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84B31" w14:textId="61DE2015" w:rsidR="00F33B83" w:rsidRPr="00FB5AC6" w:rsidRDefault="00F33B83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6F3995">
        <w:rPr>
          <w:rFonts w:ascii="Times New Roman" w:hAnsi="Times New Roman" w:cs="Times New Roman"/>
          <w:b/>
          <w:bCs/>
          <w:sz w:val="21"/>
          <w:szCs w:val="21"/>
        </w:rPr>
        <w:t xml:space="preserve">7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Data. </w:t>
      </w:r>
      <w:r w:rsidRPr="00FB5AC6"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FB5AC6">
        <w:rPr>
          <w:rFonts w:ascii="Times New Roman" w:eastAsia="Times New Roman" w:hAnsi="Times New Roman" w:cs="Times New Roman"/>
          <w:b/>
          <w:bCs/>
        </w:rPr>
        <w:t>dge weights with statistical significance by the network comparison test (4</w:t>
      </w:r>
      <w:r w:rsidRPr="00FB5AC6">
        <w:rPr>
          <w:rFonts w:ascii="Times New Roman" w:eastAsia="Times New Roman" w:hAnsi="Times New Roman" w:cs="Times New Roman"/>
          <w:b/>
          <w:bCs/>
          <w:vertAlign w:val="superscript"/>
        </w:rPr>
        <w:t>th</w:t>
      </w:r>
      <w:r w:rsidRPr="00FB5AC6">
        <w:rPr>
          <w:rFonts w:ascii="Times New Roman" w:eastAsia="Times New Roman" w:hAnsi="Times New Roman" w:cs="Times New Roman"/>
          <w:b/>
          <w:bCs/>
        </w:rPr>
        <w:t xml:space="preserve"> – 6</w:t>
      </w:r>
      <w:r w:rsidRPr="00FB5AC6">
        <w:rPr>
          <w:rFonts w:ascii="Times New Roman" w:eastAsia="Times New Roman" w:hAnsi="Times New Roman" w:cs="Times New Roman"/>
          <w:b/>
          <w:bCs/>
          <w:vertAlign w:val="superscript"/>
        </w:rPr>
        <w:t>th</w:t>
      </w:r>
      <w:r w:rsidRPr="00FB5AC6">
        <w:rPr>
          <w:rFonts w:ascii="Times New Roman" w:eastAsia="Times New Roman" w:hAnsi="Times New Roman" w:cs="Times New Roman"/>
          <w:b/>
          <w:bCs/>
        </w:rPr>
        <w:t xml:space="preserve"> graders vs 7</w:t>
      </w:r>
      <w:r w:rsidRPr="00FB5AC6">
        <w:rPr>
          <w:rFonts w:ascii="Times New Roman" w:eastAsia="Times New Roman" w:hAnsi="Times New Roman" w:cs="Times New Roman"/>
          <w:b/>
          <w:bCs/>
          <w:vertAlign w:val="superscript"/>
        </w:rPr>
        <w:t>th</w:t>
      </w:r>
      <w:r w:rsidRPr="00FB5AC6">
        <w:rPr>
          <w:rFonts w:ascii="Times New Roman" w:eastAsia="Times New Roman" w:hAnsi="Times New Roman" w:cs="Times New Roman"/>
          <w:b/>
          <w:bCs/>
        </w:rPr>
        <w:t xml:space="preserve"> – 9</w:t>
      </w:r>
      <w:r w:rsidRPr="00FB5AC6">
        <w:rPr>
          <w:rFonts w:ascii="Times New Roman" w:eastAsia="Times New Roman" w:hAnsi="Times New Roman" w:cs="Times New Roman"/>
          <w:b/>
          <w:bCs/>
          <w:vertAlign w:val="superscript"/>
        </w:rPr>
        <w:t>th</w:t>
      </w:r>
      <w:r w:rsidRPr="00FB5AC6">
        <w:rPr>
          <w:rFonts w:ascii="Times New Roman" w:eastAsia="Times New Roman" w:hAnsi="Times New Roman" w:cs="Times New Roman"/>
          <w:b/>
          <w:bCs/>
        </w:rPr>
        <w:t xml:space="preserve"> graders)</w:t>
      </w:r>
    </w:p>
    <w:tbl>
      <w:tblPr>
        <w:tblW w:w="2456" w:type="dxa"/>
        <w:tblLook w:val="04A0" w:firstRow="1" w:lastRow="0" w:firstColumn="1" w:lastColumn="0" w:noHBand="0" w:noVBand="1"/>
      </w:tblPr>
      <w:tblGrid>
        <w:gridCol w:w="1684"/>
        <w:gridCol w:w="772"/>
      </w:tblGrid>
      <w:tr w:rsidR="00B4089D" w:rsidRPr="00711FC2" w14:paraId="2DA58861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20B4" w14:textId="77777777" w:rsidR="00B4089D" w:rsidRPr="00711FC2" w:rsidRDefault="00B4089D" w:rsidP="0071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 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44ED" w14:textId="77777777" w:rsidR="00B4089D" w:rsidRPr="00711FC2" w:rsidRDefault="00B4089D" w:rsidP="0071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 2</w:t>
            </w:r>
          </w:p>
        </w:tc>
      </w:tr>
      <w:tr w:rsidR="00B4089D" w:rsidRPr="00E42C95" w14:paraId="74CC5112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487F" w14:textId="4BE78624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0268" w14:textId="733E3B8B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1</w:t>
            </w:r>
          </w:p>
        </w:tc>
      </w:tr>
      <w:tr w:rsidR="00B4089D" w:rsidRPr="00E42C95" w14:paraId="3C97B293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0EB9" w14:textId="6EEBE762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AF31" w14:textId="16F587ED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1</w:t>
            </w:r>
          </w:p>
        </w:tc>
      </w:tr>
      <w:tr w:rsidR="00B4089D" w:rsidRPr="00E42C95" w14:paraId="4CB89E70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798F" w14:textId="03360F3E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9B8" w14:textId="6D6D9799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3</w:t>
            </w:r>
          </w:p>
        </w:tc>
      </w:tr>
      <w:tr w:rsidR="00B4089D" w:rsidRPr="00E42C95" w14:paraId="00E68BD2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0B72" w14:textId="372C93E7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FAC" w14:textId="201FC88F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3</w:t>
            </w:r>
          </w:p>
        </w:tc>
      </w:tr>
      <w:tr w:rsidR="00B4089D" w:rsidRPr="00E42C95" w14:paraId="360A373C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F6A" w14:textId="722A080E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ADC" w14:textId="04DCD601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3</w:t>
            </w:r>
          </w:p>
        </w:tc>
      </w:tr>
      <w:tr w:rsidR="00B4089D" w:rsidRPr="00E42C95" w14:paraId="5DA16B83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DB07" w14:textId="66254017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A67" w14:textId="1D734B67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5</w:t>
            </w:r>
          </w:p>
        </w:tc>
      </w:tr>
      <w:tr w:rsidR="00B4089D" w:rsidRPr="00E42C95" w14:paraId="570B238B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5962" w14:textId="595D460E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C171" w14:textId="1A1313CD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</w:tr>
      <w:tr w:rsidR="00B4089D" w:rsidRPr="00E42C95" w14:paraId="66601FC4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E2D" w14:textId="2AC538D1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96A8" w14:textId="7C146642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</w:tr>
      <w:tr w:rsidR="00B4089D" w:rsidRPr="00E42C95" w14:paraId="66787F7D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83D7" w14:textId="77777777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638" w14:textId="7DDEA085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</w:tr>
      <w:tr w:rsidR="00B4089D" w:rsidRPr="00E42C95" w14:paraId="66D714BE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4FD" w14:textId="69C0881A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EAF0" w14:textId="77777777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</w:tr>
      <w:tr w:rsidR="00B4089D" w:rsidRPr="00E42C95" w14:paraId="4C27D9BE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B821" w14:textId="73AD4B68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48A" w14:textId="67F083DB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4</w:t>
            </w:r>
          </w:p>
        </w:tc>
      </w:tr>
      <w:tr w:rsidR="00B4089D" w:rsidRPr="00E42C95" w14:paraId="2A880E9D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128" w14:textId="5669090D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AEC" w14:textId="3CA29617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4089D" w:rsidRPr="00E42C95" w14:paraId="5160494D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681D" w14:textId="65EEC4D6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A87" w14:textId="2355546A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2</w:t>
            </w:r>
          </w:p>
        </w:tc>
      </w:tr>
      <w:tr w:rsidR="00B4089D" w:rsidRPr="00E42C95" w14:paraId="42D2C21E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EECE" w14:textId="75645696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3AE4" w14:textId="5480C1B0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C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6</w:t>
            </w:r>
          </w:p>
        </w:tc>
      </w:tr>
      <w:tr w:rsidR="00B4089D" w:rsidRPr="00E42C95" w14:paraId="18E96C79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43D" w14:textId="2A36EFFB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BBF" w14:textId="5FBA5A67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0</w:t>
            </w:r>
          </w:p>
        </w:tc>
      </w:tr>
      <w:tr w:rsidR="00B4089D" w:rsidRPr="00E42C95" w14:paraId="380E2124" w14:textId="77777777" w:rsidTr="00F33B83">
        <w:trPr>
          <w:trHeight w:val="288"/>
        </w:trPr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157A" w14:textId="0C73D3FC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A04" w14:textId="7C2DB32A" w:rsidR="00B4089D" w:rsidRPr="00E42C95" w:rsidRDefault="00B4089D" w:rsidP="00E42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0</w:t>
            </w:r>
          </w:p>
        </w:tc>
      </w:tr>
    </w:tbl>
    <w:p w14:paraId="1552B19A" w14:textId="77777777" w:rsidR="002B7189" w:rsidRPr="00500A4E" w:rsidRDefault="002B7189">
      <w:pPr>
        <w:rPr>
          <w:rFonts w:ascii="Times New Roman" w:hAnsi="Times New Roman" w:cs="Times New Roman"/>
          <w:sz w:val="20"/>
          <w:szCs w:val="20"/>
        </w:rPr>
      </w:pPr>
    </w:p>
    <w:sectPr w:rsidR="002B7189" w:rsidRPr="00500A4E" w:rsidSect="00F33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MDU3NzMzNTaxsDRX0lEKTi0uzszPAykwqQUARVx1lSwAAAA="/>
  </w:docVars>
  <w:rsids>
    <w:rsidRoot w:val="00B8659E"/>
    <w:rsid w:val="00011335"/>
    <w:rsid w:val="000F3665"/>
    <w:rsid w:val="0024571E"/>
    <w:rsid w:val="002B59D9"/>
    <w:rsid w:val="002B7189"/>
    <w:rsid w:val="004108E4"/>
    <w:rsid w:val="0046043A"/>
    <w:rsid w:val="00500A4E"/>
    <w:rsid w:val="00546071"/>
    <w:rsid w:val="00581145"/>
    <w:rsid w:val="006F3995"/>
    <w:rsid w:val="00711FC2"/>
    <w:rsid w:val="008B3CD6"/>
    <w:rsid w:val="009869E5"/>
    <w:rsid w:val="00A14FAA"/>
    <w:rsid w:val="00A76CC3"/>
    <w:rsid w:val="00B4089D"/>
    <w:rsid w:val="00B6119D"/>
    <w:rsid w:val="00B8659E"/>
    <w:rsid w:val="00C11636"/>
    <w:rsid w:val="00E42C95"/>
    <w:rsid w:val="00F33B83"/>
    <w:rsid w:val="00FB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1EA4"/>
  <w15:chartTrackingRefBased/>
  <w15:docId w15:val="{0EFBF91B-32E1-490C-AB07-64A0ADC2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59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4571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52367AE689248AFFD0091572BDB88" ma:contentTypeVersion="8" ma:contentTypeDescription="Create a new document." ma:contentTypeScope="" ma:versionID="7655fc8911b1e65c4f6295127d4982f2">
  <xsd:schema xmlns:xsd="http://www.w3.org/2001/XMLSchema" xmlns:xs="http://www.w3.org/2001/XMLSchema" xmlns:p="http://schemas.microsoft.com/office/2006/metadata/properties" xmlns:ns3="521c2605-8e35-4fbe-8dc2-4112a269f1c5" targetNamespace="http://schemas.microsoft.com/office/2006/metadata/properties" ma:root="true" ma:fieldsID="cde8d76a97f676205c88a779c799a3f7" ns3:_="">
    <xsd:import namespace="521c2605-8e35-4fbe-8dc2-4112a269f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c2605-8e35-4fbe-8dc2-4112a269f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C22CCC-D590-4CBB-A47A-4DF11933A9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EFEEE7-AEA1-4709-8198-95B672EEF3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992206-0D88-4C8D-87DC-337B1D6243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c2605-8e35-4fbe-8dc2-4112a269f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 Tomoya</dc:creator>
  <cp:keywords/>
  <dc:description/>
  <cp:lastModifiedBy>chn off29</cp:lastModifiedBy>
  <cp:revision>3</cp:revision>
  <dcterms:created xsi:type="dcterms:W3CDTF">2020-11-11T16:37:00Z</dcterms:created>
  <dcterms:modified xsi:type="dcterms:W3CDTF">2020-11-22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ZKGYYqgt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1BE52367AE689248AFFD0091572BDB88</vt:lpwstr>
  </property>
</Properties>
</file>